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32"/>
        </w:rPr>
        <w:t>Supporting Inform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Direct Observation of Coherent Oscillations in Solution due to Microheterogeneous Environment</w:t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pak Kumar Das, Krishnandu Makhal, Soumendra Nath Bondhopadhya, Debabrata Gosw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Department of Chemistry, Indian Institute of Technology Kanpur, Kanpur-208016, Uttar Pradesh, Indi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</w:rPr>
        <w:t>*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E-mail-dgoswami@iitk.ac.in</w:t>
        </w:r>
      </w:hyperlink>
    </w:p>
    <w:p>
      <w:pPr>
        <w:pStyle w:val="Normal"/>
        <w:jc w:val="both"/>
        <w:rPr>
          <w:rFonts w:ascii="Times New Roman" w:hAnsi="Times New Roman" w:cs="Times New Roman"/>
          <w:b/>
          <w:b/>
          <w:sz w:val="4"/>
          <w:szCs w:val="24"/>
        </w:rPr>
      </w:pPr>
      <w:r>
        <w:rPr>
          <w:rFonts w:cs="Times New Roman" w:ascii="Times New Roman" w:hAnsi="Times New Roman"/>
          <w:b/>
          <w:sz w:val="4"/>
          <w:szCs w:val="24"/>
        </w:rPr>
      </w:r>
    </w:p>
    <w:p>
      <w:pPr>
        <w:pStyle w:val="Normal"/>
        <w:jc w:val="center"/>
        <w:rPr/>
      </w:pPr>
      <w:r>
        <w:rPr/>
        <w:object w:dxaOrig="49500" w:dyaOrig="3825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67.75pt;height:361.45pt" filled="f" o:ole="">
            <v:imagedata r:id="rId4" o:title=""/>
          </v:shape>
          <o:OLEObject Type="Embed" ProgID="" ShapeID="ole_rId3" DrawAspect="Content" ObjectID="_1999862178" r:id="rId3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1 : (1) Absorption spectrum of IR775 in 100% methanol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object w:dxaOrig="49500" w:dyaOrig="3825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67.75pt;height:361.45pt" filled="f" o:ole="">
            <v:imagedata r:id="rId6" o:title=""/>
          </v:shape>
          <o:OLEObject Type="Embed" ProgID="" ShapeID="ole_rId5" DrawAspect="Content" ObjectID="_120331869" r:id="rId5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2) Absorption spectrum of IR775 in 90% methanol and 1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object w:dxaOrig="49500" w:dyaOrig="3825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67.75pt;height:361.45pt" filled="f" o:ole="">
            <v:imagedata r:id="rId8" o:title=""/>
          </v:shape>
          <o:OLEObject Type="Embed" ProgID="" ShapeID="ole_rId7" DrawAspect="Content" ObjectID="_796129714" r:id="rId7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3) Absorption spectrum of IR775 in 80% methanol and 2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object w:dxaOrig="49500" w:dyaOrig="3825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67.75pt;height:361.45pt" filled="f" o:ole="">
            <v:imagedata r:id="rId10" o:title=""/>
          </v:shape>
          <o:OLEObject Type="Embed" ProgID="" ShapeID="ole_rId9" DrawAspect="Content" ObjectID="_421703159" r:id="rId9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4) Absorption spectrum of IR775 in 70% methanol and 3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object w:dxaOrig="49500" w:dyaOrig="3825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67.75pt;height:361.45pt" filled="f" o:ole="">
            <v:imagedata r:id="rId12" o:title=""/>
          </v:shape>
          <o:OLEObject Type="Embed" ProgID="" ShapeID="ole_rId11" DrawAspect="Content" ObjectID="_902462502" r:id="rId11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5) Absorption spectrum of IR775 in 60% methanol and 4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object w:dxaOrig="49500" w:dyaOrig="3825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467.75pt;height:361.45pt" filled="f" o:ole="">
            <v:imagedata r:id="rId14" o:title=""/>
          </v:shape>
          <o:OLEObject Type="Embed" ProgID="" ShapeID="ole_rId13" DrawAspect="Content" ObjectID="_1198093143" r:id="rId13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6) Absorption spectrum of IR775 in 50% methanol and 5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object w:dxaOrig="49500" w:dyaOrig="3825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467.75pt;height:361.45pt" filled="f" o:ole="">
            <v:imagedata r:id="rId16" o:title=""/>
          </v:shape>
          <o:OLEObject Type="Embed" ProgID="" ShapeID="ole_rId15" DrawAspect="Content" ObjectID="_1448507807" r:id="rId15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7) Absorption spectrum of IR775 in 40% methanol and 6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object w:dxaOrig="49500" w:dyaOrig="3825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67.75pt;height:361.45pt" filled="f" o:ole="">
            <v:imagedata r:id="rId18" o:title=""/>
          </v:shape>
          <o:OLEObject Type="Embed" ProgID="" ShapeID="ole_rId17" DrawAspect="Content" ObjectID="_13696634" r:id="rId17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8) Absorption spectrum of IR775 in 30% methanol and 7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object w:dxaOrig="48000" w:dyaOrig="3674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68pt;height:358.3pt" filled="f" o:ole="">
            <v:imagedata r:id="rId20" o:title=""/>
          </v:shape>
          <o:OLEObject Type="Embed" ProgID="" ShapeID="ole_rId19" DrawAspect="Content" ObjectID="_1707955806" r:id="rId19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9) Absorption spectrum of IR775 in 20% methanol and 8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object w:dxaOrig="48000" w:dyaOrig="3674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468pt;height:358.3pt" filled="f" o:ole="">
            <v:imagedata r:id="rId22" o:title=""/>
          </v:shape>
          <o:OLEObject Type="Embed" ProgID="" ShapeID="ole_rId21" DrawAspect="Content" ObjectID="_930181766" r:id="rId21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10) Absorption spectrum of IR775 in 10% methanol and 9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object w:dxaOrig="48000" w:dyaOrig="36749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468pt;height:358.3pt" filled="f" o:ole="">
            <v:imagedata r:id="rId24" o:title=""/>
          </v:shape>
          <o:OLEObject Type="Embed" ProgID="" ShapeID="ole_rId23" DrawAspect="Content" ObjectID="_1988137836" r:id="rId23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(11) Absorption spectrum of IR775 in 100% CH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(black dotted line) and the thin lines are its Gaussian deconvolution plots showing the transitions from the zeroth vibrational level in the ground state to th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(where i= 0, 1, 2, 3) vibrational level in the excited sta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936490" cy="3662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49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2: Schematic representation of the displacement of the electronic potential minima of the excited state potential with respect to the ground one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-mail-dgoswami@iitk.ac.i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6:10:00Z</dcterms:created>
  <dc:creator>FSLAB</dc:creator>
  <dc:description/>
  <dc:language>en-US</dc:language>
  <cp:lastModifiedBy>Mitali</cp:lastModifiedBy>
  <dcterms:modified xsi:type="dcterms:W3CDTF">2014-07-15T06:10:00Z</dcterms:modified>
  <cp:revision>2</cp:revision>
  <dc:subject/>
  <dc:title/>
</cp:coreProperties>
</file>